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 Skew analyses.</w:t>
      </w:r>
    </w:p>
    <w:tbl>
      <w:tblPr>
        <w:tblW w:w="708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0"/>
        <w:gridCol w:w="1480"/>
        <w:gridCol w:w="546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 Fathers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s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-1 (13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-2 (14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-3 (14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B-1 (14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0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B-2 (11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9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B-3 (17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B-4 (41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B-5 (64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B-6 (29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8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B-7 (33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9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-1 (14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-2 (34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-3 (12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9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-4 (60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-5 (15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-6 (83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4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-7 (34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4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-8 (23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5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-9 (9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-10 (34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6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113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6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13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12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-11 (10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-12 (7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-1 (11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-2 (28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-3 (20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-4 (6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-5 (9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-6 (28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-7 (9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9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-8 (15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-9 (12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8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-10 (28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8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7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-11 (8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-12 (35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-13 (23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-14 (27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1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2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-15 (9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3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3-1 (36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5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3-2 (22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5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3-3 (23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3-4 (25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3-5 (27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3-6 (19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9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3-7 (19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4-1 (14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2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4-2 (39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4-3 (15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4-4 (4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4-5 (27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2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4-6 (4)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,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cted ske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Calibri" w:hAnsi="Calibri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13:41:00Z</dcterms:created>
  <dc:creator>cristina_macro</dc:creator>
  <dc:description/>
  <cp:keywords/>
  <dc:language>en-US</dc:language>
  <cp:lastModifiedBy>cristina_macro</cp:lastModifiedBy>
  <dcterms:modified xsi:type="dcterms:W3CDTF">2011-12-07T14:00:00Z</dcterms:modified>
  <cp:revision>9</cp:revision>
  <dc:subject/>
  <dc:title/>
</cp:coreProperties>
</file>